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 PECOS criteria for inclusion and exclusion of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6656"/>
      </w:tblGrid>
      <w:tr>
        <w:trPr/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6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ral populatio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posure</w:t>
            </w:r>
          </w:p>
        </w:tc>
        <w:tc>
          <w:tcPr>
            <w:tcW w:w="6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ltra-processed food consumption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est vs. lowest categories of exposur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abolic syndrome</w:t>
            </w:r>
          </w:p>
        </w:tc>
      </w:tr>
      <w:tr>
        <w:trPr/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6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oss-sectional or case-control or cohort studies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PECOS, participant, exposure, comparison, outcome, and study desig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3-05-22T01:13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B45B493E014485A62D0B120719FF3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